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E38E7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</w:rPr>
        <w:t>aseline characteristics of NAFLD patie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ccording to the aMED score</w:t>
      </w:r>
    </w:p>
    <w:tbl>
      <w:tblPr>
        <w:tblStyle w:val="2"/>
        <w:tblW w:w="8389" w:type="dxa"/>
        <w:tblInd w:w="0" w:type="dxa"/>
        <w:tblBorders>
          <w:top w:val="single" w:color="D3D3D3" w:sz="12" w:space="0"/>
          <w:left w:val="none" w:color="D3D3D3" w:sz="4" w:space="0"/>
          <w:bottom w:val="single" w:color="D3D3D3" w:sz="12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08"/>
        <w:gridCol w:w="1587"/>
        <w:gridCol w:w="1587"/>
        <w:gridCol w:w="1587"/>
        <w:gridCol w:w="1020"/>
      </w:tblGrid>
      <w:tr w14:paraId="0602A534"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 w14:paraId="32C60B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aracteristic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 w14:paraId="3BE3F0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1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 w14:paraId="59DCE3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2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 w14:paraId="5708F1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3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 w14:paraId="4FD5F8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value</w:t>
            </w:r>
          </w:p>
        </w:tc>
      </w:tr>
      <w:tr w14:paraId="66EE1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9EBBC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ge (years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B7E6A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.79 (0.60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08F025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.20 (0.53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DD368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.37 (0.72)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2D96B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8ABC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27B1D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Sex</w:t>
            </w:r>
            <w:bookmarkStart w:id="0" w:name="_GoBack"/>
            <w:bookmarkEnd w:id="0"/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90E11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A357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BA220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8B9F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1</w:t>
            </w:r>
          </w:p>
        </w:tc>
      </w:tr>
      <w:tr w14:paraId="2B2DA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7434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Mal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0B1EB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9.0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E0F3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5.1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4E6A4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2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4.4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94985D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2ACF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3213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Femal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D6B77D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0.9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F101C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7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4.8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F890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5.5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90FE4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5B2C8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B186D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Rac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B9EB3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44696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CD7422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C6578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89</w:t>
            </w:r>
          </w:p>
        </w:tc>
      </w:tr>
      <w:tr w14:paraId="67C22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C756A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n-Hispanic Black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B169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.1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CCEDE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0.8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E2DB7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.9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D2948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1AAC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8F46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n-Hispanic Whit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2EBF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4.4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8F9AE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8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9.5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4A34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1.8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0756F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B987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18D3C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Mexican American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0247B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.1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E64F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.2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F335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.1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5AB5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621C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C83C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Other Hispanic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4C246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4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5BF418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5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C9E99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3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4D03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ADA1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326D6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Other rac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03E4E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7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4ACEE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8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1518DF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8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79960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9898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30E09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433DC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.07 (0.3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72FB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.95 (0.2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C52E7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.71 (0.2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CBED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87B7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23F20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BM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8ED51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28F8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9B75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DE7004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77</w:t>
            </w:r>
          </w:p>
        </w:tc>
      </w:tr>
      <w:tr w14:paraId="377B5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AAADD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&lt;25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36B2D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0.9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E12A9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0.5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997B2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.2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5CE2F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2F91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219A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25 to &lt; 30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5348F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9.5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924A7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1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08467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5.3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27E14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5A89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0BE59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≥30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084B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9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9.4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E79E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,16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8.3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05680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3.3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604A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1A45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4FFF0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A2ECF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5.18 (0.6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DA4C0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4.57 (0.5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F47E6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2.14 (0.4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C789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A295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57FB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ypertension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7DA81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3B1EF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88A84F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E739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71</w:t>
            </w:r>
          </w:p>
        </w:tc>
      </w:tr>
      <w:tr w14:paraId="61A67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6FA93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Y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E8A1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6.4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1BD22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5.7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5B5E2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8.6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80166C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64E0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CF2C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1CD05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3.5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83EB67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,19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4.2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D8AB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9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1.4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A93BE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65BE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F3B1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abet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951F7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C1A4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E6E12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2B897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71</w:t>
            </w:r>
          </w:p>
        </w:tc>
      </w:tr>
      <w:tr w14:paraId="4E58B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86810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Y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953E3F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2.9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1DC14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4.7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5ABD7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6.5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67E01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3CE6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6CCB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F5961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7.0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508C9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,03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5.2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B82D2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3.4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6C81A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EFAD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5ABD9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S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7260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.29 (0.7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174B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.13 (0.5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6BAE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.04 (0.4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8F4B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5</w:t>
            </w:r>
          </w:p>
        </w:tc>
      </w:tr>
      <w:tr w14:paraId="47F4C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279EA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L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F522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.84 (0.6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FC04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.09 (0.7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F4300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.53 (0.6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FBCD5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2</w:t>
            </w:r>
          </w:p>
        </w:tc>
      </w:tr>
      <w:tr w14:paraId="6ED48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00644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G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5EAC8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.42 (2.3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602346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.61 (1.3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F635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.28 (1.1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368F6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91</w:t>
            </w:r>
          </w:p>
        </w:tc>
      </w:tr>
      <w:tr w14:paraId="46E7F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F6FDA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HB (%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02BC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85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A1D8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87 (0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CFD49B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84 (0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3DDB89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36</w:t>
            </w:r>
          </w:p>
        </w:tc>
      </w:tr>
      <w:tr w14:paraId="76FDA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987F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LU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7933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35 (0.1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C10FC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39 (0.0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3D38AF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33 (0.0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5ABA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51</w:t>
            </w:r>
          </w:p>
        </w:tc>
      </w:tr>
      <w:tr w14:paraId="06B8E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34396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DL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F198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2 (0.0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5CD708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2 (0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E388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4 (0.0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CD16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82</w:t>
            </w:r>
          </w:p>
        </w:tc>
      </w:tr>
      <w:tr w14:paraId="5622D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03827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LDL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CFD4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17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0FB62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06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4E6D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01 (0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5E8A2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73</w:t>
            </w:r>
          </w:p>
        </w:tc>
      </w:tr>
      <w:tr w14:paraId="34B75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36E6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C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7206D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19 (0.0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9CB21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06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1FE8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06 (0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79A54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50</w:t>
            </w:r>
          </w:p>
        </w:tc>
      </w:tr>
      <w:tr w14:paraId="5F30A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D9289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G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47EDF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83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C2B5B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75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939AE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81 (0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44355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03</w:t>
            </w:r>
          </w:p>
        </w:tc>
      </w:tr>
      <w:tr w14:paraId="29DA2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EE31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Platelet (1000 cells/u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0104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5.08 (2.8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3EBC5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7.97 (2.5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02F6D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5.79 (3.0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36B584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.037</w:t>
            </w:r>
          </w:p>
        </w:tc>
      </w:tr>
      <w:tr w14:paraId="11084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3551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EI-2020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2C3C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.87 (0.4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B58EC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8.44 (0.2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49458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.50 (0.4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C954EC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0B67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3FB0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EI-2020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F5F40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E141D1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79A37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180F52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3387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7A303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6708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6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7.1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BD4942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1.1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173927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7.5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D125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3DF0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5FCA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D820D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7.8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9B2DD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3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2.2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3DF42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6.5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15DA7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C77F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732D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3703B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.0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16BF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6.5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F8BE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6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5.8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92D8A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9884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6DDDA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ASH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FCB0E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.29 (0.1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71F7E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.47 (0.0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4BDA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.97 (0.1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2553D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09B48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2700A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ASH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FCBBC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AE198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FEDED1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2FDE0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33D7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AA6B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9FD10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8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8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D0F85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3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8.3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1D62E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1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75C1CC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</w:tr>
      <w:tr w14:paraId="37EC2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DFA6D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413C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7.8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47074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5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3.4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5D816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7.5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740E25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</w:tr>
      <w:tr w14:paraId="19E75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8A26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423627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.1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CBE2E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8.1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DD0E0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8.2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36DB0A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</w:tr>
      <w:tr w14:paraId="1E070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05855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HE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7F434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.10 (0.4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0CDC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.82 (0.2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89B98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.19 (0.4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C1F117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5DDC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D50F3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HE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E3459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AD463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9B807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F3C372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D4E3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C4E35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BF96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3.1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98141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7.4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FBA2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.7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A8D041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</w:tr>
      <w:tr w14:paraId="5F804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7C412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93637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9.9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69750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1.1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ADF54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8.1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039F7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</w:tr>
      <w:tr w14:paraId="0BD45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AC4B1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71FE0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.9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22A8B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2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1.4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E0811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2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5.2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AC2D27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</w:tr>
      <w:tr w14:paraId="76CDF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81A95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221E0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97 (0.0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9FAB7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20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694F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7 (0.0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028064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DB9D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6A602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C6F1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AE41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F4CB2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D8BF2D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6A0B1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A729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006953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6.8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0613AC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3.7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15B3F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7.5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95817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FB14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D58E2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7818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4.4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B9F8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5.2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9BBA4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8.60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1783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8F65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EB745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ECCF3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8.71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43FA1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0.95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13F9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3.87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F97B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</w:tbl>
    <w:p w14:paraId="13EE2B1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</w:pPr>
      <w:r>
        <w:rPr>
          <w:rFonts w:ascii="Times New Roman" w:hAnsi="Times New Roman" w:cs="Times New Roman"/>
          <w:sz w:val="24"/>
        </w:rPr>
        <w:t xml:space="preserve">Continuous variables were expressed as weighted means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</w:rPr>
        <w:t>SE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, and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lang w:val="en-US" w:eastAsia="zh-CN"/>
        </w:rPr>
        <w:t>-values are derived using the Student</w:t>
      </w:r>
      <w:r>
        <w:rPr>
          <w:rFonts w:hint="default" w:ascii="Times New Roman" w:hAnsi="Times New Roman" w:cs="Times New Roman"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lang w:val="en-US" w:eastAsia="zh-CN"/>
        </w:rPr>
        <w:t>s t-test</w:t>
      </w:r>
      <w:r>
        <w:rPr>
          <w:rFonts w:ascii="Times New Roman" w:hAnsi="Times New Roman" w:cs="Times New Roman"/>
          <w:sz w:val="24"/>
        </w:rPr>
        <w:t xml:space="preserve">. Categorical variables were expressed as unweighted number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ascii="Times New Roman" w:hAnsi="Times New Roman" w:cs="Times New Roman"/>
          <w:sz w:val="24"/>
        </w:rPr>
        <w:t>weighted percen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, 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value</w:t>
      </w:r>
      <w:r>
        <w:rPr>
          <w:rFonts w:ascii="Times New Roman" w:hAnsi="Times New Roman" w:cs="Times New Roman"/>
          <w:sz w:val="24"/>
        </w:rPr>
        <w:t>s are derived using the chi-square tes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BA2023"/>
    <w:rsid w:val="16660238"/>
    <w:rsid w:val="23675206"/>
    <w:rsid w:val="26084E8D"/>
    <w:rsid w:val="280671AA"/>
    <w:rsid w:val="38F528B5"/>
    <w:rsid w:val="3E650135"/>
    <w:rsid w:val="4D0D6D01"/>
    <w:rsid w:val="51B51175"/>
    <w:rsid w:val="5C5A30B1"/>
    <w:rsid w:val="676254A4"/>
    <w:rsid w:val="7731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6</Words>
  <Characters>2302</Characters>
  <Lines>0</Lines>
  <Paragraphs>0</Paragraphs>
  <TotalTime>7</TotalTime>
  <ScaleCrop>false</ScaleCrop>
  <LinksUpToDate>false</LinksUpToDate>
  <CharactersWithSpaces>249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1:25:00Z</dcterms:created>
  <dc:creator>86178</dc:creator>
  <cp:lastModifiedBy>黄星咏</cp:lastModifiedBy>
  <dcterms:modified xsi:type="dcterms:W3CDTF">2024-12-19T08:0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1ABFFD72E3440F09E2A7B78BB52E571_12</vt:lpwstr>
  </property>
</Properties>
</file>